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543"/>
        <w:tblW w:w="8020" w:type="dxa"/>
        <w:tblLook w:val="04A0" w:firstRow="1" w:lastRow="0" w:firstColumn="1" w:lastColumn="0" w:noHBand="0" w:noVBand="1"/>
      </w:tblPr>
      <w:tblGrid>
        <w:gridCol w:w="3420"/>
        <w:gridCol w:w="4600"/>
      </w:tblGrid>
      <w:tr w:rsidR="00376C9B" w:rsidRPr="00376C9B" w14:paraId="436FFFD1" w14:textId="77777777" w:rsidTr="00EC254C">
        <w:trPr>
          <w:trHeight w:val="27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07DB27D9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hAnsi="Arial" w:cs="Arial" w:hint="eastAsia"/>
                <w:b/>
                <w:szCs w:val="21"/>
              </w:rPr>
              <w:t>O</w:t>
            </w:r>
            <w:r w:rsidRPr="00376C9B">
              <w:rPr>
                <w:rFonts w:ascii="Arial" w:hAnsi="Arial" w:cs="Arial"/>
                <w:b/>
                <w:szCs w:val="21"/>
              </w:rPr>
              <w:t>ligonucleotides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7D947596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Nucleotide sequence (5'-3')</w:t>
            </w:r>
          </w:p>
        </w:tc>
      </w:tr>
      <w:tr w:rsidR="00376C9B" w:rsidRPr="00376C9B" w14:paraId="5324A8E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C982D00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iRN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5031AB7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376C9B" w:rsidRPr="00376C9B" w14:paraId="42125B6F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FCE1A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Scramble control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299C8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GCUUCGCGCCGUAGUCUUA</w:t>
            </w:r>
          </w:p>
        </w:tc>
      </w:tr>
      <w:tr w:rsidR="00376C9B" w:rsidRPr="00376C9B" w14:paraId="30130870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A79A1" w14:textId="746AE527" w:rsidR="00376C9B" w:rsidRPr="00191F7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 w:rsidR="002736F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i</w:t>
            </w:r>
            <w:r w:rsidR="00CB4A02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-</w:t>
            </w:r>
            <w:r w:rsidR="00117925" w:rsidRPr="00117925">
              <w:rPr>
                <w:rFonts w:ascii="Arial" w:eastAsia="宋体" w:hAnsi="Arial" w:cs="Arial"/>
                <w:color w:val="000000"/>
                <w:kern w:val="0"/>
                <w:szCs w:val="21"/>
              </w:rPr>
              <w:t>M</w:t>
            </w:r>
            <w:r w:rsidR="00AD7365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MP</w:t>
            </w:r>
            <w:r w:rsidR="00117925" w:rsidRPr="00117925">
              <w:rPr>
                <w:rFonts w:ascii="Arial" w:eastAsia="宋体" w:hAnsi="Arial" w:cs="Arial"/>
                <w:color w:val="000000"/>
                <w:kern w:val="0"/>
                <w:szCs w:val="21"/>
              </w:rPr>
              <w:t>1</w:t>
            </w:r>
            <w:r w:rsidR="007D6C36">
              <w:rPr>
                <w:rFonts w:ascii="Arial" w:eastAsia="宋体" w:hAnsi="Arial" w:cs="Arial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8FA32" w14:textId="3DE8D057" w:rsidR="00376C9B" w:rsidRPr="00191F7B" w:rsidRDefault="00AD736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AD7365">
              <w:rPr>
                <w:rFonts w:ascii="Arial" w:eastAsia="宋体" w:hAnsi="Arial" w:cs="Arial"/>
                <w:color w:val="000000"/>
                <w:kern w:val="0"/>
                <w:szCs w:val="21"/>
              </w:rPr>
              <w:t>TGAAGATGAAAGGTGGACCAA</w:t>
            </w:r>
          </w:p>
        </w:tc>
      </w:tr>
      <w:tr w:rsidR="00E65E35" w:rsidRPr="00376C9B" w14:paraId="24A47AC8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773F9" w14:textId="161B416F" w:rsidR="00E65E35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 w:rsidR="002736F1">
              <w:rPr>
                <w:rFonts w:ascii="Arial" w:eastAsia="宋体" w:hAnsi="Arial" w:cs="Arial"/>
                <w:color w:val="000000"/>
                <w:kern w:val="0"/>
                <w:szCs w:val="21"/>
              </w:rPr>
              <w:t>i</w:t>
            </w:r>
            <w:r w:rsidR="00CB4A02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-</w:t>
            </w:r>
            <w:r w:rsidR="00117925" w:rsidRPr="00117925">
              <w:rPr>
                <w:rFonts w:ascii="Arial" w:eastAsia="宋体" w:hAnsi="Arial" w:cs="Arial"/>
                <w:color w:val="000000"/>
                <w:kern w:val="0"/>
                <w:szCs w:val="21"/>
              </w:rPr>
              <w:t>M</w:t>
            </w:r>
            <w:r w:rsidR="00AD7365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MP</w:t>
            </w:r>
            <w:r w:rsidR="00117925" w:rsidRPr="00117925">
              <w:rPr>
                <w:rFonts w:ascii="Arial" w:eastAsia="宋体" w:hAnsi="Arial" w:cs="Arial"/>
                <w:color w:val="000000"/>
                <w:kern w:val="0"/>
                <w:szCs w:val="21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8F5A5" w14:textId="620EA624" w:rsidR="00E65E35" w:rsidRPr="00376C9B" w:rsidRDefault="00AD736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AD7365">
              <w:rPr>
                <w:rFonts w:ascii="Arial" w:eastAsia="宋体" w:hAnsi="Arial" w:cs="Arial"/>
                <w:color w:val="000000"/>
                <w:kern w:val="0"/>
                <w:szCs w:val="21"/>
              </w:rPr>
              <w:t>GTTTGTGGCTTATGGATTCAT</w:t>
            </w:r>
          </w:p>
        </w:tc>
      </w:tr>
      <w:tr w:rsidR="00E65E35" w:rsidRPr="00376C9B" w14:paraId="4F8F9A2E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8A50F1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4FE1A0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65E35" w:rsidRPr="00376C9B" w14:paraId="0F086526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31AB5A5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2B75A1A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C254C" w:rsidRPr="00376C9B" w14:paraId="6EB8B92D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D2424" w14:textId="32BE034B" w:rsidR="00EC254C" w:rsidRPr="00191F7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G</w:t>
            </w: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APDH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061E8" w14:textId="28975B03" w:rsidR="00EC254C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GGCCTCCAAGGAGTAAGACC</w:t>
            </w:r>
            <w:r w:rsidR="00EC254C"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forward)</w:t>
            </w:r>
          </w:p>
        </w:tc>
      </w:tr>
      <w:tr w:rsidR="00EC254C" w:rsidRPr="00376C9B" w14:paraId="237FAF3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4E085" w14:textId="77777777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61AD2" w14:textId="6B616E81" w:rsidR="00EC254C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AGGGGAGATTCAGTGTGGTG </w:t>
            </w:r>
            <w:r w:rsidR="00EC254C"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(reverse)</w:t>
            </w:r>
          </w:p>
        </w:tc>
      </w:tr>
      <w:tr w:rsidR="00EC254C" w:rsidRPr="00376C9B" w14:paraId="73ED6FD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1FBBD" w14:textId="71F95A45" w:rsidR="00EC254C" w:rsidRPr="00191F7B" w:rsidRDefault="0011792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17925">
              <w:rPr>
                <w:rFonts w:ascii="Arial" w:eastAsia="宋体" w:hAnsi="Arial" w:cs="Arial"/>
                <w:color w:val="000000"/>
                <w:kern w:val="0"/>
                <w:szCs w:val="21"/>
              </w:rPr>
              <w:t>M</w:t>
            </w:r>
            <w:r w:rsidR="00AD7365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MP</w:t>
            </w:r>
            <w:r w:rsidRPr="00117925">
              <w:rPr>
                <w:rFonts w:ascii="Arial" w:eastAsia="宋体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3804A" w14:textId="79106360" w:rsidR="00EC254C" w:rsidRPr="00C67166" w:rsidRDefault="00D43117" w:rsidP="00376C9B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43117">
              <w:rPr>
                <w:rFonts w:ascii="Arial" w:eastAsia="宋体" w:hAnsi="Arial" w:cs="Arial"/>
                <w:kern w:val="0"/>
                <w:szCs w:val="21"/>
              </w:rPr>
              <w:t>AGAAAGAAGACAAAGGCAAGTTGA</w:t>
            </w:r>
            <w:r w:rsidR="009B2553" w:rsidRPr="009B2553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 w:rsidR="00EC254C" w:rsidRPr="00C67166">
              <w:rPr>
                <w:rFonts w:ascii="Arial" w:eastAsia="宋体" w:hAnsi="Arial" w:cs="Arial"/>
                <w:kern w:val="0"/>
                <w:szCs w:val="21"/>
              </w:rPr>
              <w:t>(forward)</w:t>
            </w:r>
          </w:p>
        </w:tc>
      </w:tr>
      <w:tr w:rsidR="00EC254C" w:rsidRPr="00376C9B" w14:paraId="06CDF49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7BC6E" w14:textId="77777777" w:rsidR="00EC254C" w:rsidRPr="00191F7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4AC97" w14:textId="1F081DAD" w:rsidR="00EC254C" w:rsidRPr="00C67166" w:rsidRDefault="00D43117" w:rsidP="00376C9B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D43117">
              <w:rPr>
                <w:rFonts w:ascii="Arial" w:eastAsia="宋体" w:hAnsi="Arial" w:cs="Arial"/>
                <w:kern w:val="0"/>
                <w:szCs w:val="21"/>
              </w:rPr>
              <w:t>GCATGGTCCACATCTGCTCT</w:t>
            </w:r>
            <w:r w:rsidR="009B2553" w:rsidRPr="009B2553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 w:rsidR="00EC254C" w:rsidRPr="00C67166">
              <w:rPr>
                <w:rFonts w:ascii="Arial" w:eastAsia="宋体" w:hAnsi="Arial" w:cs="Arial"/>
                <w:kern w:val="0"/>
                <w:szCs w:val="21"/>
              </w:rPr>
              <w:t>(reverse)</w:t>
            </w:r>
          </w:p>
        </w:tc>
      </w:tr>
      <w:tr w:rsidR="00EC254C" w:rsidRPr="00376C9B" w14:paraId="51D15E45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9E23E0" w14:textId="77777777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D328CF" w14:textId="7BF34E80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</w:tbl>
    <w:p w14:paraId="681A6B6F" w14:textId="612D0105" w:rsidR="00704BAE" w:rsidRDefault="006A3548">
      <w:pPr>
        <w:rPr>
          <w:rFonts w:ascii="Arial" w:hAnsi="Arial" w:cs="Arial"/>
          <w:b/>
          <w:szCs w:val="21"/>
        </w:rPr>
      </w:pPr>
      <w:r w:rsidRPr="006A3548">
        <w:rPr>
          <w:rFonts w:ascii="Arial" w:hAnsi="Arial" w:cs="Arial"/>
          <w:b/>
          <w:szCs w:val="21"/>
        </w:rPr>
        <w:t>Supplementary</w:t>
      </w:r>
      <w:r>
        <w:rPr>
          <w:rFonts w:ascii="Arial" w:hAnsi="Arial" w:cs="Arial" w:hint="eastAsia"/>
          <w:b/>
          <w:szCs w:val="21"/>
        </w:rPr>
        <w:t xml:space="preserve"> </w:t>
      </w:r>
      <w:r w:rsidR="00376C9B" w:rsidRPr="00376C9B">
        <w:rPr>
          <w:rFonts w:ascii="Arial" w:hAnsi="Arial" w:cs="Arial" w:hint="eastAsia"/>
          <w:b/>
          <w:szCs w:val="21"/>
        </w:rPr>
        <w:t>Table 1. O</w:t>
      </w:r>
      <w:r w:rsidR="00376C9B" w:rsidRPr="00376C9B">
        <w:rPr>
          <w:rFonts w:ascii="Arial" w:hAnsi="Arial" w:cs="Arial"/>
          <w:b/>
          <w:szCs w:val="21"/>
        </w:rPr>
        <w:t>ligonucleotides</w:t>
      </w:r>
      <w:r w:rsidR="00172864">
        <w:rPr>
          <w:rFonts w:ascii="Arial" w:hAnsi="Arial" w:cs="Arial" w:hint="eastAsia"/>
          <w:b/>
          <w:szCs w:val="21"/>
        </w:rPr>
        <w:t xml:space="preserve"> used in research</w:t>
      </w:r>
    </w:p>
    <w:p w14:paraId="26C5A4EC" w14:textId="0754C4C2" w:rsidR="007C3BC0" w:rsidRDefault="007C3BC0">
      <w:pPr>
        <w:rPr>
          <w:rFonts w:ascii="Arial" w:hAnsi="Arial" w:cs="Arial"/>
          <w:b/>
          <w:szCs w:val="21"/>
        </w:rPr>
      </w:pPr>
    </w:p>
    <w:sectPr w:rsidR="007C3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C8191E" w14:textId="77777777" w:rsidR="00E57F5E" w:rsidRDefault="00E57F5E" w:rsidP="00E65E35">
      <w:r>
        <w:separator/>
      </w:r>
    </w:p>
  </w:endnote>
  <w:endnote w:type="continuationSeparator" w:id="0">
    <w:p w14:paraId="55683EC5" w14:textId="77777777" w:rsidR="00E57F5E" w:rsidRDefault="00E57F5E" w:rsidP="00E6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540514" w14:textId="77777777" w:rsidR="00E57F5E" w:rsidRDefault="00E57F5E" w:rsidP="00E65E35">
      <w:r>
        <w:separator/>
      </w:r>
    </w:p>
  </w:footnote>
  <w:footnote w:type="continuationSeparator" w:id="0">
    <w:p w14:paraId="5B337C30" w14:textId="77777777" w:rsidR="00E57F5E" w:rsidRDefault="00E57F5E" w:rsidP="00E6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4859"/>
    <w:rsid w:val="00053A64"/>
    <w:rsid w:val="00095912"/>
    <w:rsid w:val="000D1C61"/>
    <w:rsid w:val="00117925"/>
    <w:rsid w:val="0013058E"/>
    <w:rsid w:val="00172864"/>
    <w:rsid w:val="00191F7B"/>
    <w:rsid w:val="00214859"/>
    <w:rsid w:val="00237738"/>
    <w:rsid w:val="002736F1"/>
    <w:rsid w:val="002C6197"/>
    <w:rsid w:val="002C7B01"/>
    <w:rsid w:val="00312452"/>
    <w:rsid w:val="003408E1"/>
    <w:rsid w:val="00345E43"/>
    <w:rsid w:val="00373DB2"/>
    <w:rsid w:val="00374C85"/>
    <w:rsid w:val="00376C9B"/>
    <w:rsid w:val="00381DED"/>
    <w:rsid w:val="003D06B0"/>
    <w:rsid w:val="003F1F0D"/>
    <w:rsid w:val="00421C0E"/>
    <w:rsid w:val="004549C5"/>
    <w:rsid w:val="00466F9B"/>
    <w:rsid w:val="00484D15"/>
    <w:rsid w:val="004B69B6"/>
    <w:rsid w:val="00555320"/>
    <w:rsid w:val="0058743C"/>
    <w:rsid w:val="005974EA"/>
    <w:rsid w:val="005B4B3D"/>
    <w:rsid w:val="005C30C8"/>
    <w:rsid w:val="005D0EC0"/>
    <w:rsid w:val="00642870"/>
    <w:rsid w:val="00651633"/>
    <w:rsid w:val="006560EB"/>
    <w:rsid w:val="00691BFF"/>
    <w:rsid w:val="006A3548"/>
    <w:rsid w:val="006D0068"/>
    <w:rsid w:val="00704BAE"/>
    <w:rsid w:val="00720414"/>
    <w:rsid w:val="007C3BC0"/>
    <w:rsid w:val="007D0E3C"/>
    <w:rsid w:val="007D6C36"/>
    <w:rsid w:val="007F0B90"/>
    <w:rsid w:val="00837F1A"/>
    <w:rsid w:val="008B3E01"/>
    <w:rsid w:val="009657B8"/>
    <w:rsid w:val="00975378"/>
    <w:rsid w:val="009B01A8"/>
    <w:rsid w:val="009B2553"/>
    <w:rsid w:val="009B6856"/>
    <w:rsid w:val="009D2347"/>
    <w:rsid w:val="00A35918"/>
    <w:rsid w:val="00A44925"/>
    <w:rsid w:val="00A44CEC"/>
    <w:rsid w:val="00A5370A"/>
    <w:rsid w:val="00A7098A"/>
    <w:rsid w:val="00AB7AC7"/>
    <w:rsid w:val="00AD7365"/>
    <w:rsid w:val="00B112A2"/>
    <w:rsid w:val="00B16AC4"/>
    <w:rsid w:val="00B42538"/>
    <w:rsid w:val="00BB3115"/>
    <w:rsid w:val="00BC58BA"/>
    <w:rsid w:val="00BF5385"/>
    <w:rsid w:val="00C67166"/>
    <w:rsid w:val="00CB4A02"/>
    <w:rsid w:val="00CE1A6D"/>
    <w:rsid w:val="00D40845"/>
    <w:rsid w:val="00D43117"/>
    <w:rsid w:val="00D4582D"/>
    <w:rsid w:val="00D76915"/>
    <w:rsid w:val="00DD4326"/>
    <w:rsid w:val="00E10547"/>
    <w:rsid w:val="00E26B94"/>
    <w:rsid w:val="00E3787C"/>
    <w:rsid w:val="00E57F5E"/>
    <w:rsid w:val="00E65E35"/>
    <w:rsid w:val="00EC1BBB"/>
    <w:rsid w:val="00EC254C"/>
    <w:rsid w:val="00F23D17"/>
    <w:rsid w:val="00F45D04"/>
    <w:rsid w:val="00F83ED2"/>
    <w:rsid w:val="00F96CA2"/>
    <w:rsid w:val="00FC3B9B"/>
    <w:rsid w:val="00FF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F7BDD1"/>
  <w15:docId w15:val="{8843EAAD-D096-42D0-8853-9500EE90C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E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E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44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4</TotalTime>
  <Pages>1</Pages>
  <Words>31</Words>
  <Characters>345</Characters>
  <Application>Microsoft Office Word</Application>
  <DocSecurity>0</DocSecurity>
  <Lines>28</Lines>
  <Paragraphs>19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n</dc:creator>
  <cp:keywords/>
  <dc:description/>
  <cp:lastModifiedBy>pei shengbin</cp:lastModifiedBy>
  <cp:revision>52</cp:revision>
  <dcterms:created xsi:type="dcterms:W3CDTF">2020-06-09T05:23:00Z</dcterms:created>
  <dcterms:modified xsi:type="dcterms:W3CDTF">2025-08-02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02120e3534bfd7ab7d68796f3270eb75b6b1825b6a577f3ced3a130566d813</vt:lpwstr>
  </property>
</Properties>
</file>